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DDABC" w14:textId="5324342D" w:rsidR="005E4CCB" w:rsidRDefault="00E8702D">
      <w:pPr>
        <w:pStyle w:val="af2"/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Cs/>
          <w:sz w:val="22"/>
        </w:rPr>
        <w:t>S</w:t>
      </w:r>
      <w:r>
        <w:rPr>
          <w:rFonts w:ascii="Times New Roman" w:hAnsi="Times New Roman" w:cs="Times New Roman" w:hint="eastAsia"/>
          <w:bCs/>
          <w:sz w:val="22"/>
        </w:rPr>
        <w:t>upplementary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="009A37A7" w:rsidRPr="009A37A7">
        <w:rPr>
          <w:rFonts w:ascii="Times New Roman" w:hAnsi="Times New Roman" w:cs="Times New Roman"/>
          <w:bCs/>
          <w:sz w:val="22"/>
        </w:rPr>
        <w:t>Material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="009A37A7">
        <w:rPr>
          <w:rFonts w:ascii="Times New Roman" w:hAnsi="Times New Roman" w:cs="Times New Roman"/>
          <w:bCs/>
          <w:sz w:val="22"/>
        </w:rPr>
        <w:t>6</w:t>
      </w:r>
      <w:r>
        <w:rPr>
          <w:rFonts w:ascii="Times New Roman" w:hAnsi="Times New Roman" w:cs="Times New Roman"/>
          <w:bCs/>
          <w:sz w:val="22"/>
        </w:rPr>
        <w:t xml:space="preserve">. </w:t>
      </w:r>
      <w:r>
        <w:rPr>
          <w:rFonts w:ascii="Times New Roman" w:eastAsia="Times New Roman" w:hAnsi="Times New Roman" w:cs="Times New Roman"/>
          <w:b w:val="0"/>
          <w:bCs/>
          <w:sz w:val="22"/>
        </w:rPr>
        <w:t>Baseline characteristics of the study population born at 35 weeks of gestation (n = 1,523).</w:t>
      </w:r>
    </w:p>
    <w:tbl>
      <w:tblPr>
        <w:tblStyle w:val="aa"/>
        <w:tblW w:w="893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1"/>
        <w:gridCol w:w="2031"/>
        <w:gridCol w:w="2452"/>
        <w:gridCol w:w="1120"/>
      </w:tblGrid>
      <w:tr w:rsidR="005E4CCB" w14:paraId="3F5F9545" w14:textId="77777777" w:rsidTr="00E1090C">
        <w:trPr>
          <w:trHeight w:val="548"/>
        </w:trPr>
        <w:tc>
          <w:tcPr>
            <w:tcW w:w="33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DD5C54" w14:textId="77777777" w:rsidR="005E4CCB" w:rsidRDefault="00E8702D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2BC9EC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Non-palivizumab administration </w:t>
            </w:r>
          </w:p>
          <w:p w14:paraId="4FEE408B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(n = 1,140)</w:t>
            </w:r>
          </w:p>
        </w:tc>
        <w:tc>
          <w:tcPr>
            <w:tcW w:w="24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2EFE3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Palivizumab administration</w:t>
            </w:r>
          </w:p>
          <w:p w14:paraId="5FDB8F7F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 (n = 383)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1CDD3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value</w:t>
            </w:r>
          </w:p>
        </w:tc>
      </w:tr>
      <w:tr w:rsidR="005E4CCB" w14:paraId="2C1DC1EE" w14:textId="77777777" w:rsidTr="00E1090C">
        <w:trPr>
          <w:trHeight w:val="299"/>
        </w:trPr>
        <w:tc>
          <w:tcPr>
            <w:tcW w:w="3331" w:type="dxa"/>
            <w:tcBorders>
              <w:top w:val="single" w:sz="12" w:space="0" w:color="auto"/>
            </w:tcBorders>
            <w:vAlign w:val="center"/>
          </w:tcPr>
          <w:p w14:paraId="50EE4F6F" w14:textId="77777777" w:rsidR="005E4CCB" w:rsidRDefault="00E8702D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Infant factors</w:t>
            </w:r>
          </w:p>
        </w:tc>
        <w:tc>
          <w:tcPr>
            <w:tcW w:w="2031" w:type="dxa"/>
            <w:tcBorders>
              <w:top w:val="single" w:sz="12" w:space="0" w:color="auto"/>
            </w:tcBorders>
          </w:tcPr>
          <w:p w14:paraId="616A2738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tcBorders>
              <w:top w:val="single" w:sz="12" w:space="0" w:color="auto"/>
            </w:tcBorders>
          </w:tcPr>
          <w:p w14:paraId="406F7DA3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  <w:tcBorders>
              <w:top w:val="single" w:sz="12" w:space="0" w:color="auto"/>
            </w:tcBorders>
          </w:tcPr>
          <w:p w14:paraId="1033BE71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E4CCB" w14:paraId="2EC0B76B" w14:textId="77777777" w:rsidTr="00E1090C">
        <w:trPr>
          <w:trHeight w:val="272"/>
        </w:trPr>
        <w:tc>
          <w:tcPr>
            <w:tcW w:w="3331" w:type="dxa"/>
            <w:vAlign w:val="center"/>
          </w:tcPr>
          <w:p w14:paraId="0CA588E0" w14:textId="0E2E202B" w:rsidR="005E4CCB" w:rsidRDefault="00E8702D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le sex</w:t>
            </w:r>
          </w:p>
        </w:tc>
        <w:tc>
          <w:tcPr>
            <w:tcW w:w="2031" w:type="dxa"/>
            <w:vAlign w:val="center"/>
          </w:tcPr>
          <w:p w14:paraId="4580C2CE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96 (52.3)</w:t>
            </w:r>
          </w:p>
        </w:tc>
        <w:tc>
          <w:tcPr>
            <w:tcW w:w="2452" w:type="dxa"/>
            <w:vAlign w:val="center"/>
          </w:tcPr>
          <w:p w14:paraId="77BE32F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22 (58.0)</w:t>
            </w:r>
          </w:p>
        </w:tc>
        <w:tc>
          <w:tcPr>
            <w:tcW w:w="1120" w:type="dxa"/>
            <w:vAlign w:val="center"/>
          </w:tcPr>
          <w:p w14:paraId="56B66800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54</w:t>
            </w:r>
          </w:p>
        </w:tc>
      </w:tr>
      <w:tr w:rsidR="005E4CCB" w14:paraId="26B8F22E" w14:textId="77777777" w:rsidTr="00E1090C">
        <w:trPr>
          <w:trHeight w:val="272"/>
        </w:trPr>
        <w:tc>
          <w:tcPr>
            <w:tcW w:w="3331" w:type="dxa"/>
            <w:vAlign w:val="center"/>
          </w:tcPr>
          <w:p w14:paraId="32496188" w14:textId="1A94C673" w:rsidR="005E4CCB" w:rsidRDefault="00E8702D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GA</w:t>
            </w:r>
          </w:p>
        </w:tc>
        <w:tc>
          <w:tcPr>
            <w:tcW w:w="2031" w:type="dxa"/>
            <w:vAlign w:val="center"/>
          </w:tcPr>
          <w:p w14:paraId="442F7A32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6 (1.4)</w:t>
            </w:r>
          </w:p>
        </w:tc>
        <w:tc>
          <w:tcPr>
            <w:tcW w:w="2452" w:type="dxa"/>
            <w:vAlign w:val="center"/>
          </w:tcPr>
          <w:p w14:paraId="6C6F9732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 (2.4)</w:t>
            </w:r>
          </w:p>
        </w:tc>
        <w:tc>
          <w:tcPr>
            <w:tcW w:w="1120" w:type="dxa"/>
            <w:vAlign w:val="center"/>
          </w:tcPr>
          <w:p w14:paraId="10083A80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07</w:t>
            </w:r>
          </w:p>
        </w:tc>
      </w:tr>
      <w:tr w:rsidR="005E4CCB" w14:paraId="0E1725B3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202F9299" w14:textId="588DDF6D" w:rsidR="005E4CCB" w:rsidRDefault="00E8702D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GA</w:t>
            </w:r>
          </w:p>
        </w:tc>
        <w:tc>
          <w:tcPr>
            <w:tcW w:w="2031" w:type="dxa"/>
            <w:vAlign w:val="center"/>
          </w:tcPr>
          <w:p w14:paraId="5C17C0C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 (0.4)</w:t>
            </w:r>
          </w:p>
        </w:tc>
        <w:tc>
          <w:tcPr>
            <w:tcW w:w="2452" w:type="dxa"/>
            <w:vAlign w:val="center"/>
          </w:tcPr>
          <w:p w14:paraId="164BCA9F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 (0.8)</w:t>
            </w:r>
          </w:p>
        </w:tc>
        <w:tc>
          <w:tcPr>
            <w:tcW w:w="1120" w:type="dxa"/>
            <w:vAlign w:val="center"/>
          </w:tcPr>
          <w:p w14:paraId="74A8E2F1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23</w:t>
            </w:r>
          </w:p>
        </w:tc>
      </w:tr>
      <w:tr w:rsidR="005E4CCB" w14:paraId="40F700F8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290DF81B" w14:textId="55C13489" w:rsidR="005E4CCB" w:rsidRDefault="00E8702D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BW</w:t>
            </w:r>
          </w:p>
        </w:tc>
        <w:tc>
          <w:tcPr>
            <w:tcW w:w="2031" w:type="dxa"/>
            <w:vAlign w:val="center"/>
          </w:tcPr>
          <w:p w14:paraId="17F3E081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48 (21.8)</w:t>
            </w:r>
          </w:p>
        </w:tc>
        <w:tc>
          <w:tcPr>
            <w:tcW w:w="2452" w:type="dxa"/>
            <w:vAlign w:val="center"/>
          </w:tcPr>
          <w:p w14:paraId="01F86D4A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87 (48.8)</w:t>
            </w:r>
          </w:p>
        </w:tc>
        <w:tc>
          <w:tcPr>
            <w:tcW w:w="1120" w:type="dxa"/>
            <w:vAlign w:val="center"/>
          </w:tcPr>
          <w:p w14:paraId="32855ABE" w14:textId="1B3281D8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 0.001</w:t>
            </w:r>
          </w:p>
        </w:tc>
      </w:tr>
      <w:tr w:rsidR="005E4CCB" w14:paraId="12F070C1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5EED01AF" w14:textId="700940BC" w:rsidR="005E4CCB" w:rsidRDefault="00E8702D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ultiple birth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5667D60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48 (21.8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07E4ADCF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3 (24.3)</w:t>
            </w:r>
          </w:p>
        </w:tc>
        <w:tc>
          <w:tcPr>
            <w:tcW w:w="1120" w:type="dxa"/>
            <w:vAlign w:val="center"/>
          </w:tcPr>
          <w:p w14:paraId="6AECA12F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05</w:t>
            </w:r>
          </w:p>
        </w:tc>
      </w:tr>
      <w:tr w:rsidR="005E4CCB" w14:paraId="6A93097B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2D224626" w14:textId="2E056BC0" w:rsidR="005E4CCB" w:rsidRDefault="00E8702D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irth Month</w:t>
            </w:r>
          </w:p>
        </w:tc>
        <w:tc>
          <w:tcPr>
            <w:tcW w:w="2031" w:type="dxa"/>
            <w:shd w:val="clear" w:color="auto" w:fill="auto"/>
          </w:tcPr>
          <w:p w14:paraId="16E9F5D3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28886736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13EC4801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5E4CCB" w14:paraId="2CAF3582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25DF9997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ctob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0E13EA8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90 (16.7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D19317C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1 (15.9)</w:t>
            </w:r>
          </w:p>
        </w:tc>
        <w:tc>
          <w:tcPr>
            <w:tcW w:w="1120" w:type="dxa"/>
            <w:vMerge w:val="restart"/>
            <w:vAlign w:val="center"/>
          </w:tcPr>
          <w:p w14:paraId="3A8C1FDD" w14:textId="7BABFCC4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1</w:t>
            </w:r>
          </w:p>
        </w:tc>
      </w:tr>
      <w:tr w:rsidR="005E4CCB" w14:paraId="04CB97A7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58A475FF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vemb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384F9333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84 (16.1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5FCEE404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3 (16.5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1F0E5B27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0496D781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118582CA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ecemb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9F73DCC" w14:textId="77777777" w:rsidR="005E4CCB" w:rsidRDefault="00E8702D">
            <w:pPr>
              <w:ind w:firstLine="628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1 (12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D0AA0B7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5 (17.0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0BC44BA6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3CE26F44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29D62C2F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January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869C305" w14:textId="77777777" w:rsidR="005E4CCB" w:rsidRDefault="00E8702D">
            <w:pPr>
              <w:ind w:firstLine="628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7 (18.2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C6B5648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1 (18.5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2CD9DC3A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2CF67E42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55D36782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ebruary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A36BDF8" w14:textId="77777777" w:rsidR="005E4CCB" w:rsidRDefault="00E8702D">
            <w:pPr>
              <w:ind w:firstLine="628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53 (13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1122A17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9 (18.0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78995248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5747C4C7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07566540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rch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876EF5E" w14:textId="77777777" w:rsidR="005E4CCB" w:rsidRDefault="00E8702D">
            <w:pPr>
              <w:ind w:firstLine="628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65 (23.3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5C99595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4 (14.1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417C43F4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795451A6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7754D7A9" w14:textId="21037D8B" w:rsidR="005E4CCB" w:rsidRDefault="00E8702D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esidential area</w:t>
            </w:r>
          </w:p>
        </w:tc>
        <w:tc>
          <w:tcPr>
            <w:tcW w:w="2031" w:type="dxa"/>
            <w:shd w:val="clear" w:color="auto" w:fill="auto"/>
          </w:tcPr>
          <w:p w14:paraId="0CE278A4" w14:textId="77777777" w:rsidR="005E4CCB" w:rsidRDefault="005E4CCB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673AE3FF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5949A539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E4CCB" w14:paraId="223D00F6" w14:textId="77777777" w:rsidTr="00E1090C">
        <w:trPr>
          <w:trHeight w:val="253"/>
        </w:trPr>
        <w:tc>
          <w:tcPr>
            <w:tcW w:w="3331" w:type="dxa"/>
            <w:vAlign w:val="center"/>
          </w:tcPr>
          <w:p w14:paraId="32CD3442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eoul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055A91A3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6 (11.9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E91BC87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1 (21.2)</w:t>
            </w:r>
          </w:p>
        </w:tc>
        <w:tc>
          <w:tcPr>
            <w:tcW w:w="1120" w:type="dxa"/>
            <w:vMerge w:val="restart"/>
            <w:vAlign w:val="center"/>
          </w:tcPr>
          <w:p w14:paraId="37FA8E97" w14:textId="100CE3BB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 0.001</w:t>
            </w:r>
          </w:p>
        </w:tc>
      </w:tr>
      <w:tr w:rsidR="005E4CCB" w14:paraId="0F403F72" w14:textId="77777777" w:rsidTr="00E1090C">
        <w:trPr>
          <w:trHeight w:val="378"/>
        </w:trPr>
        <w:tc>
          <w:tcPr>
            <w:tcW w:w="3331" w:type="dxa"/>
            <w:vAlign w:val="center"/>
          </w:tcPr>
          <w:p w14:paraId="195AA97F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ncheon</w:t>
            </w:r>
            <w:r>
              <w:rPr>
                <w:rFonts w:ascii="Times New Roman" w:eastAsia="맑은 고딕" w:hAnsi="Times New Roman" w:cs="Times New Roman"/>
                <w:sz w:val="22"/>
              </w:rPr>
              <w:t>ￚ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Gyeonggi 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6253598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15 (36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1C85D480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1 (36.8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5535E287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5E19168E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2ECEA932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Non-Capital Areas 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93DA028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89 (51.7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5C35F2D3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161 (42.0) 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1CB16FC2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45FAE1E4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03831E74" w14:textId="1DF3FA57" w:rsidR="005E4CCB" w:rsidRDefault="00E8702D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ICU admission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8340BF3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46 (21.6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5FBB51E0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67 (69.7)</w:t>
            </w:r>
          </w:p>
        </w:tc>
        <w:tc>
          <w:tcPr>
            <w:tcW w:w="1120" w:type="dxa"/>
            <w:vAlign w:val="center"/>
          </w:tcPr>
          <w:p w14:paraId="3040EE18" w14:textId="598923D2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 0.001</w:t>
            </w:r>
          </w:p>
        </w:tc>
      </w:tr>
      <w:tr w:rsidR="005E4CCB" w14:paraId="1E15E2AB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44B8B322" w14:textId="33D7A1F7" w:rsidR="005E4CCB" w:rsidRDefault="00E8702D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morbidities</w:t>
            </w:r>
          </w:p>
        </w:tc>
        <w:tc>
          <w:tcPr>
            <w:tcW w:w="2031" w:type="dxa"/>
          </w:tcPr>
          <w:p w14:paraId="7CBCE7E1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</w:tcPr>
          <w:p w14:paraId="76189C58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2932D4AE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E4CCB" w14:paraId="2BD57C01" w14:textId="77777777" w:rsidTr="00E1090C">
        <w:trPr>
          <w:trHeight w:val="253"/>
        </w:trPr>
        <w:tc>
          <w:tcPr>
            <w:tcW w:w="3331" w:type="dxa"/>
            <w:vAlign w:val="center"/>
          </w:tcPr>
          <w:p w14:paraId="48A56A3A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DS</w:t>
            </w:r>
          </w:p>
        </w:tc>
        <w:tc>
          <w:tcPr>
            <w:tcW w:w="2031" w:type="dxa"/>
            <w:vAlign w:val="center"/>
          </w:tcPr>
          <w:p w14:paraId="0CE8FE14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9 (17.5)</w:t>
            </w:r>
          </w:p>
        </w:tc>
        <w:tc>
          <w:tcPr>
            <w:tcW w:w="2452" w:type="dxa"/>
            <w:vAlign w:val="center"/>
          </w:tcPr>
          <w:p w14:paraId="6167F1EC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8 (33.4)</w:t>
            </w:r>
          </w:p>
        </w:tc>
        <w:tc>
          <w:tcPr>
            <w:tcW w:w="1120" w:type="dxa"/>
            <w:vAlign w:val="center"/>
          </w:tcPr>
          <w:p w14:paraId="6BB8CE76" w14:textId="7D30138A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 0.001</w:t>
            </w:r>
          </w:p>
        </w:tc>
      </w:tr>
      <w:tr w:rsidR="005E4CCB" w14:paraId="18E96DBB" w14:textId="77777777" w:rsidTr="00E1090C">
        <w:trPr>
          <w:trHeight w:val="253"/>
        </w:trPr>
        <w:tc>
          <w:tcPr>
            <w:tcW w:w="3331" w:type="dxa"/>
            <w:vAlign w:val="center"/>
          </w:tcPr>
          <w:p w14:paraId="38030503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epsis</w:t>
            </w:r>
          </w:p>
        </w:tc>
        <w:tc>
          <w:tcPr>
            <w:tcW w:w="2031" w:type="dxa"/>
            <w:vAlign w:val="center"/>
          </w:tcPr>
          <w:p w14:paraId="66E404FA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 (1.7)</w:t>
            </w:r>
          </w:p>
        </w:tc>
        <w:tc>
          <w:tcPr>
            <w:tcW w:w="2452" w:type="dxa"/>
            <w:vAlign w:val="center"/>
          </w:tcPr>
          <w:p w14:paraId="549FD033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5 (3.9)</w:t>
            </w:r>
          </w:p>
        </w:tc>
        <w:tc>
          <w:tcPr>
            <w:tcW w:w="1120" w:type="dxa"/>
            <w:vAlign w:val="center"/>
          </w:tcPr>
          <w:p w14:paraId="12030527" w14:textId="7C7363D1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1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</w:tr>
      <w:tr w:rsidR="005E4CCB" w14:paraId="25A97C6E" w14:textId="77777777" w:rsidTr="00E1090C">
        <w:trPr>
          <w:trHeight w:val="253"/>
        </w:trPr>
        <w:tc>
          <w:tcPr>
            <w:tcW w:w="3331" w:type="dxa"/>
            <w:vAlign w:val="center"/>
          </w:tcPr>
          <w:p w14:paraId="4E235A20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EC</w:t>
            </w:r>
          </w:p>
        </w:tc>
        <w:tc>
          <w:tcPr>
            <w:tcW w:w="2031" w:type="dxa"/>
            <w:vAlign w:val="center"/>
          </w:tcPr>
          <w:p w14:paraId="3D456A7F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 (0.1)</w:t>
            </w:r>
          </w:p>
        </w:tc>
        <w:tc>
          <w:tcPr>
            <w:tcW w:w="2452" w:type="dxa"/>
            <w:vAlign w:val="center"/>
          </w:tcPr>
          <w:p w14:paraId="2B13610E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 (0.0)</w:t>
            </w:r>
          </w:p>
        </w:tc>
        <w:tc>
          <w:tcPr>
            <w:tcW w:w="1120" w:type="dxa"/>
            <w:vAlign w:val="center"/>
          </w:tcPr>
          <w:p w14:paraId="217F248A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5E4CCB" w14:paraId="75FE45EA" w14:textId="77777777" w:rsidTr="00E1090C">
        <w:trPr>
          <w:trHeight w:val="253"/>
        </w:trPr>
        <w:tc>
          <w:tcPr>
            <w:tcW w:w="3331" w:type="dxa"/>
            <w:vAlign w:val="center"/>
          </w:tcPr>
          <w:p w14:paraId="72174793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VH</w:t>
            </w:r>
          </w:p>
        </w:tc>
        <w:tc>
          <w:tcPr>
            <w:tcW w:w="2031" w:type="dxa"/>
            <w:vAlign w:val="center"/>
          </w:tcPr>
          <w:p w14:paraId="0221B46A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1 (1.0)</w:t>
            </w:r>
          </w:p>
        </w:tc>
        <w:tc>
          <w:tcPr>
            <w:tcW w:w="2452" w:type="dxa"/>
            <w:vAlign w:val="center"/>
          </w:tcPr>
          <w:p w14:paraId="6212EA1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 (3.4)</w:t>
            </w:r>
          </w:p>
        </w:tc>
        <w:tc>
          <w:tcPr>
            <w:tcW w:w="1120" w:type="dxa"/>
            <w:vAlign w:val="center"/>
          </w:tcPr>
          <w:p w14:paraId="0AABA5A4" w14:textId="6C2393A9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1</w:t>
            </w:r>
          </w:p>
        </w:tc>
      </w:tr>
      <w:tr w:rsidR="005E4CCB" w14:paraId="479C8BAD" w14:textId="77777777" w:rsidTr="00E1090C">
        <w:trPr>
          <w:trHeight w:val="253"/>
        </w:trPr>
        <w:tc>
          <w:tcPr>
            <w:tcW w:w="3331" w:type="dxa"/>
            <w:vAlign w:val="center"/>
          </w:tcPr>
          <w:p w14:paraId="36CD0AD5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OP</w:t>
            </w:r>
          </w:p>
        </w:tc>
        <w:tc>
          <w:tcPr>
            <w:tcW w:w="2031" w:type="dxa"/>
            <w:vAlign w:val="center"/>
          </w:tcPr>
          <w:p w14:paraId="73256BB6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 (0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DA21941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 (0.8)</w:t>
            </w:r>
          </w:p>
        </w:tc>
        <w:tc>
          <w:tcPr>
            <w:tcW w:w="1120" w:type="dxa"/>
            <w:vAlign w:val="center"/>
          </w:tcPr>
          <w:p w14:paraId="4EAFC16F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30</w:t>
            </w:r>
          </w:p>
        </w:tc>
      </w:tr>
      <w:tr w:rsidR="005E4CCB" w14:paraId="06758DCF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5BA74935" w14:textId="726D49B5" w:rsidR="005E4CCB" w:rsidRDefault="00E8702D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SV season year</w:t>
            </w:r>
          </w:p>
        </w:tc>
        <w:tc>
          <w:tcPr>
            <w:tcW w:w="2031" w:type="dxa"/>
            <w:shd w:val="clear" w:color="auto" w:fill="auto"/>
          </w:tcPr>
          <w:p w14:paraId="3BB05C88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77DAA4EB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19F5D192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E4CCB" w14:paraId="107CBFDF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66CDE16A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16.10–2017.03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034D8796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11 (36.1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5057446E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8 (28.2)</w:t>
            </w:r>
          </w:p>
        </w:tc>
        <w:tc>
          <w:tcPr>
            <w:tcW w:w="1120" w:type="dxa"/>
            <w:vMerge w:val="restart"/>
            <w:vAlign w:val="center"/>
          </w:tcPr>
          <w:p w14:paraId="3EE91FFB" w14:textId="2BE49D4D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3</w:t>
            </w:r>
          </w:p>
        </w:tc>
      </w:tr>
      <w:tr w:rsidR="005E4CCB" w14:paraId="3EACF743" w14:textId="77777777" w:rsidTr="00E1090C">
        <w:trPr>
          <w:trHeight w:val="375"/>
        </w:trPr>
        <w:tc>
          <w:tcPr>
            <w:tcW w:w="3331" w:type="dxa"/>
            <w:vAlign w:val="center"/>
          </w:tcPr>
          <w:p w14:paraId="1CD97FC4" w14:textId="77777777" w:rsidR="005E4CCB" w:rsidRDefault="00E8702D">
            <w:pPr>
              <w:ind w:left="600" w:firstLine="2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17.10–2018.03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F074D0E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90 (34.2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623FD8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8 (33.4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1DC23661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339467C7" w14:textId="77777777" w:rsidTr="00E1090C">
        <w:trPr>
          <w:trHeight w:val="253"/>
        </w:trPr>
        <w:tc>
          <w:tcPr>
            <w:tcW w:w="3331" w:type="dxa"/>
            <w:vAlign w:val="center"/>
          </w:tcPr>
          <w:p w14:paraId="0C969EE2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18.10–2019.03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0959F9E7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39 (29.7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5BD4D66D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7 (38.4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0F3306B1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2A382C3D" w14:textId="77777777" w:rsidTr="00E1090C">
        <w:trPr>
          <w:trHeight w:val="306"/>
        </w:trPr>
        <w:tc>
          <w:tcPr>
            <w:tcW w:w="3331" w:type="dxa"/>
            <w:tcBorders>
              <w:top w:val="single" w:sz="4" w:space="0" w:color="auto"/>
            </w:tcBorders>
            <w:vAlign w:val="center"/>
          </w:tcPr>
          <w:p w14:paraId="5F5E0EF7" w14:textId="77777777" w:rsidR="005E4CCB" w:rsidRDefault="00E8702D">
            <w:pPr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Maternal factors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</w:tcPr>
          <w:p w14:paraId="3670F31F" w14:textId="77777777" w:rsidR="005E4CCB" w:rsidRDefault="005E4CCB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</w:tcPr>
          <w:p w14:paraId="262BBA7D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69E1929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E4CCB" w14:paraId="4F6D6F32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4805DAD4" w14:textId="195872B4" w:rsidR="005E4CCB" w:rsidRDefault="00E8702D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ternal age (y)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3A8D979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3.9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1FABC45C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4.5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± 4.0</w:t>
            </w:r>
          </w:p>
        </w:tc>
        <w:tc>
          <w:tcPr>
            <w:tcW w:w="1120" w:type="dxa"/>
            <w:vAlign w:val="center"/>
          </w:tcPr>
          <w:p w14:paraId="1B98C940" w14:textId="71C948C0" w:rsidR="005E4CCB" w:rsidRDefault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0.032</w:t>
            </w:r>
          </w:p>
        </w:tc>
      </w:tr>
      <w:tr w:rsidR="005E4CCB" w14:paraId="5E4D20E7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344FADED" w14:textId="77777777" w:rsidR="005E4CCB" w:rsidRDefault="00E8702D">
            <w:pPr>
              <w:ind w:left="4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 35 y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6FD031FD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97 (52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11AAF66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71 (44.7)</w:t>
            </w:r>
          </w:p>
        </w:tc>
        <w:tc>
          <w:tcPr>
            <w:tcW w:w="1120" w:type="dxa"/>
            <w:vMerge w:val="restart"/>
            <w:vAlign w:val="center"/>
          </w:tcPr>
          <w:p w14:paraId="17C79288" w14:textId="51F8E975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0.009</w:t>
            </w:r>
          </w:p>
        </w:tc>
      </w:tr>
      <w:tr w:rsidR="005E4CCB" w14:paraId="4FD492B4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4FF43248" w14:textId="77777777" w:rsidR="005E4CCB" w:rsidRDefault="00E8702D">
            <w:pPr>
              <w:ind w:left="4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≥ 35 y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6639D15D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43 (47.6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5321DB7D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12 (55.4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54EE2A2B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45359E84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290CF07D" w14:textId="71557544" w:rsidR="005E4CCB" w:rsidRDefault="00E8702D">
            <w:pPr>
              <w:ind w:left="40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7072B0DE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1.6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AF81D18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2.1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1120" w:type="dxa"/>
            <w:vAlign w:val="center"/>
          </w:tcPr>
          <w:p w14:paraId="1B812A04" w14:textId="55210325" w:rsidR="005E4CCB" w:rsidRDefault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41</w:t>
            </w:r>
          </w:p>
        </w:tc>
      </w:tr>
      <w:tr w:rsidR="005E4CCB" w14:paraId="2BC26BE2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350EF73C" w14:textId="7680B054" w:rsidR="005E4CCB" w:rsidRPr="00E806F5" w:rsidRDefault="00E8702D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806F5">
              <w:rPr>
                <w:rFonts w:ascii="Times New Roman" w:eastAsia="Times New Roman" w:hAnsi="Times New Roman" w:cs="Times New Roman"/>
                <w:sz w:val="22"/>
              </w:rPr>
              <w:t>Insurance type</w:t>
            </w:r>
          </w:p>
        </w:tc>
        <w:tc>
          <w:tcPr>
            <w:tcW w:w="2031" w:type="dxa"/>
            <w:shd w:val="clear" w:color="auto" w:fill="auto"/>
          </w:tcPr>
          <w:p w14:paraId="1A2F8500" w14:textId="77777777" w:rsidR="005E4CCB" w:rsidRPr="00E806F5" w:rsidRDefault="005E4CCB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2C0E206D" w14:textId="77777777" w:rsidR="005E4CCB" w:rsidRPr="00E806F5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34FEBDC1" w14:textId="6AD63D37" w:rsidR="005E4CCB" w:rsidRPr="00E806F5" w:rsidRDefault="00E806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988</w:t>
            </w:r>
          </w:p>
        </w:tc>
      </w:tr>
      <w:tr w:rsidR="005E4CCB" w14:paraId="6F4F25E1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5CB17D9D" w14:textId="77777777" w:rsidR="005E4CCB" w:rsidRPr="00E806F5" w:rsidRDefault="00E8702D">
            <w:pPr>
              <w:ind w:left="400" w:firstLine="4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806F5">
              <w:rPr>
                <w:rFonts w:ascii="Times New Roman" w:eastAsia="Times New Roman" w:hAnsi="Times New Roman" w:cs="Times New Roman"/>
                <w:sz w:val="22"/>
              </w:rPr>
              <w:t>Medical Insurance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02CD8F0" w14:textId="351F37BE" w:rsidR="005E4CCB" w:rsidRPr="00E806F5" w:rsidRDefault="00E806F5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 w:rsidRPr="00E806F5">
              <w:rPr>
                <w:rFonts w:ascii="Times New Roman" w:hAnsi="Times New Roman" w:cs="Times New Roman" w:hint="eastAsia"/>
                <w:sz w:val="22"/>
              </w:rPr>
              <w:t>1,125 (98.7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38B2E0D" w14:textId="25861461" w:rsidR="005E4CCB" w:rsidRPr="00E806F5" w:rsidRDefault="00E806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06F5">
              <w:rPr>
                <w:rFonts w:ascii="Times New Roman" w:hAnsi="Times New Roman" w:cs="Times New Roman" w:hint="eastAsia"/>
                <w:sz w:val="22"/>
              </w:rPr>
              <w:t>378 (98.7)</w:t>
            </w:r>
          </w:p>
        </w:tc>
        <w:tc>
          <w:tcPr>
            <w:tcW w:w="1120" w:type="dxa"/>
            <w:vMerge w:val="restart"/>
            <w:vAlign w:val="center"/>
          </w:tcPr>
          <w:p w14:paraId="3D7291C6" w14:textId="247CC86A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E4CCB" w14:paraId="7BC04DE1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4A6D177B" w14:textId="77777777" w:rsidR="005E4CCB" w:rsidRPr="00E806F5" w:rsidRDefault="00E8702D">
            <w:pPr>
              <w:ind w:left="400" w:firstLine="4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E806F5">
              <w:rPr>
                <w:rFonts w:ascii="Times New Roman" w:eastAsia="Times New Roman" w:hAnsi="Times New Roman" w:cs="Times New Roman"/>
                <w:sz w:val="22"/>
              </w:rPr>
              <w:t>Medical aid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62AB581" w14:textId="54D20B9E" w:rsidR="005E4CCB" w:rsidRPr="00E806F5" w:rsidRDefault="00E806F5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 w:rsidRPr="00E806F5">
              <w:rPr>
                <w:rFonts w:ascii="Times New Roman" w:hAnsi="Times New Roman" w:cs="Times New Roman" w:hint="eastAsia"/>
                <w:sz w:val="22"/>
              </w:rPr>
              <w:t>15 (1.3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F81FE50" w14:textId="345873BE" w:rsidR="005E4CCB" w:rsidRPr="00E806F5" w:rsidRDefault="00E806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06F5">
              <w:rPr>
                <w:rFonts w:ascii="Times New Roman" w:hAnsi="Times New Roman" w:cs="Times New Roman" w:hint="eastAsia"/>
                <w:sz w:val="22"/>
              </w:rPr>
              <w:t>5 (1.3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790624D7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06D42B20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1B78A1A8" w14:textId="41F985D2" w:rsidR="005E4CCB" w:rsidRDefault="00E8702D">
            <w:pPr>
              <w:ind w:left="40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cioeconomic status</w:t>
            </w:r>
          </w:p>
        </w:tc>
        <w:tc>
          <w:tcPr>
            <w:tcW w:w="2031" w:type="dxa"/>
            <w:shd w:val="clear" w:color="auto" w:fill="auto"/>
          </w:tcPr>
          <w:p w14:paraId="7DDE79AD" w14:textId="77777777" w:rsidR="005E4CCB" w:rsidRDefault="005E4CCB">
            <w:pPr>
              <w:ind w:firstLine="28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5AEEE545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</w:tcPr>
          <w:p w14:paraId="19DE78FC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5E4CCB" w14:paraId="3496477A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14871A5B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ow income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E0AE396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5 (18.0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2C9B2C2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7 (14.9)</w:t>
            </w:r>
          </w:p>
        </w:tc>
        <w:tc>
          <w:tcPr>
            <w:tcW w:w="1120" w:type="dxa"/>
            <w:vMerge w:val="restart"/>
            <w:vAlign w:val="center"/>
          </w:tcPr>
          <w:p w14:paraId="2EDB77F9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61</w:t>
            </w:r>
          </w:p>
        </w:tc>
      </w:tr>
      <w:tr w:rsidR="005E4CCB" w14:paraId="15A7879A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0440D9C2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iddle income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6EE9110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73 (41.5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493FE562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5 (37.9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334FC0E3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37C59A91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5709EF31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High income 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332A193F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62 (40.5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11755AF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1 (47.3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273F0593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3430E9F8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32C76F10" w14:textId="1C8F9425" w:rsidR="005E4CCB" w:rsidRDefault="00E8702D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moking</w:t>
            </w:r>
          </w:p>
        </w:tc>
        <w:tc>
          <w:tcPr>
            <w:tcW w:w="2031" w:type="dxa"/>
            <w:shd w:val="clear" w:color="auto" w:fill="auto"/>
          </w:tcPr>
          <w:p w14:paraId="27FC901B" w14:textId="77777777" w:rsidR="005E4CCB" w:rsidRDefault="005E4CCB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1F3126BD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3BA7ECB7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5E4CCB" w14:paraId="28586254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538C9F7E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Nev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4CF7ACA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28/724 (86.7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6A6854E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34/252 (92.9)</w:t>
            </w:r>
          </w:p>
        </w:tc>
        <w:tc>
          <w:tcPr>
            <w:tcW w:w="1120" w:type="dxa"/>
            <w:vMerge w:val="restart"/>
            <w:vAlign w:val="center"/>
          </w:tcPr>
          <w:p w14:paraId="2D54C6B9" w14:textId="6E8293E1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18</w:t>
            </w:r>
          </w:p>
        </w:tc>
      </w:tr>
      <w:tr w:rsidR="005E4CCB" w14:paraId="0471157A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61C0F00E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orm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1C62420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2/724 (5.8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6964ADB3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1/252 (4.4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56689035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580B4C5A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0151A318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urrent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33EA84EB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4/724 (7.5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46FA03DD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/252 (2.8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0073081F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6F4E217F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447CF04A" w14:textId="09018AB2" w:rsidR="005E4CCB" w:rsidRDefault="00E8702D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Drinking</w:t>
            </w:r>
          </w:p>
        </w:tc>
        <w:tc>
          <w:tcPr>
            <w:tcW w:w="2031" w:type="dxa"/>
            <w:shd w:val="clear" w:color="auto" w:fill="auto"/>
          </w:tcPr>
          <w:p w14:paraId="081B12CA" w14:textId="77777777" w:rsidR="005E4CCB" w:rsidRDefault="005E4CCB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11AC82F0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2227E377" w14:textId="77777777" w:rsidR="005E4CCB" w:rsidRDefault="005E4CC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E4CCB" w14:paraId="01D4CA96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2367FA1A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 2–3 times/mo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66F27FC0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3/535 (24.9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001BCD75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2/167 (25.2)</w:t>
            </w:r>
          </w:p>
        </w:tc>
        <w:tc>
          <w:tcPr>
            <w:tcW w:w="1120" w:type="dxa"/>
            <w:vMerge w:val="restart"/>
            <w:tcBorders>
              <w:bottom w:val="single" w:sz="4" w:space="0" w:color="auto"/>
            </w:tcBorders>
            <w:vAlign w:val="center"/>
          </w:tcPr>
          <w:p w14:paraId="45A5B9C6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02</w:t>
            </w:r>
          </w:p>
        </w:tc>
      </w:tr>
      <w:tr w:rsidR="005E4CCB" w14:paraId="22BCF1AB" w14:textId="77777777" w:rsidTr="00E1090C">
        <w:trPr>
          <w:trHeight w:val="306"/>
        </w:trPr>
        <w:tc>
          <w:tcPr>
            <w:tcW w:w="3331" w:type="dxa"/>
            <w:vAlign w:val="center"/>
          </w:tcPr>
          <w:p w14:paraId="5B6C7C56" w14:textId="77777777" w:rsidR="005E4CCB" w:rsidRDefault="00E8702D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  &lt; 1–2 times/wk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6BEAD0A6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6/535 (27.3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A53663E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1/167 (30.5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5C862EC4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70467BE9" w14:textId="77777777" w:rsidTr="00E1090C">
        <w:trPr>
          <w:trHeight w:val="309"/>
        </w:trPr>
        <w:tc>
          <w:tcPr>
            <w:tcW w:w="3331" w:type="dxa"/>
            <w:vAlign w:val="center"/>
          </w:tcPr>
          <w:p w14:paraId="458FE624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–4 times/wk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3C7CD5AF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7/535 (18.1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1C1E75EA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3/167 (19.8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579E5598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E4CCB" w14:paraId="1A95F2A4" w14:textId="77777777" w:rsidTr="00E1090C">
        <w:trPr>
          <w:trHeight w:val="272"/>
        </w:trPr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14:paraId="5B0C95B9" w14:textId="77777777" w:rsidR="005E4CCB" w:rsidRDefault="00E8702D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lmost everyday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8D29F" w14:textId="77777777" w:rsidR="005E4CCB" w:rsidRDefault="00E8702D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59/535 (29.7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4CD43" w14:textId="77777777" w:rsidR="005E4CCB" w:rsidRDefault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1/167 (24.6)</w:t>
            </w:r>
          </w:p>
        </w:tc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</w:tcPr>
          <w:p w14:paraId="3A1389B0" w14:textId="77777777" w:rsidR="005E4CCB" w:rsidRDefault="005E4C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F258A0E" w14:textId="77777777" w:rsidR="00E1090C" w:rsidRPr="00E1090C" w:rsidRDefault="00E1090C" w:rsidP="00E1090C">
      <w:pPr>
        <w:rPr>
          <w:rFonts w:ascii="Times New Roman" w:hAnsi="Times New Roman" w:cs="Times New Roman"/>
          <w:sz w:val="22"/>
        </w:rPr>
      </w:pPr>
      <w:r w:rsidRPr="00E1090C">
        <w:rPr>
          <w:rFonts w:ascii="Times New Roman" w:hAnsi="Times New Roman" w:cs="Times New Roman"/>
          <w:sz w:val="22"/>
        </w:rPr>
        <w:t xml:space="preserve">Values are presented as mean±standard deviation or number (%). </w:t>
      </w:r>
    </w:p>
    <w:p w14:paraId="239C7FD6" w14:textId="77777777" w:rsidR="005E4CCB" w:rsidRDefault="00E8702D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BMI, body mass index; IVH, intraventricular hemorrhage; LBW, low birth weight; LGA, light-for-gestational age; NEC, necrotizing enterocolitis; NICU, neonatal intensive care unit; RDS, respiratory distress syndrome; ROP, retinopathy of prematurity; SD, standard deviation; SGA, small-for-gestational-age; wks, weeks. </w:t>
      </w:r>
    </w:p>
    <w:sectPr w:rsidR="005E4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DF1EA" w14:textId="77777777" w:rsidR="002A309F" w:rsidRDefault="002A309F" w:rsidP="005C3FCF">
      <w:pPr>
        <w:spacing w:after="0" w:line="240" w:lineRule="auto"/>
      </w:pPr>
      <w:r>
        <w:separator/>
      </w:r>
    </w:p>
  </w:endnote>
  <w:endnote w:type="continuationSeparator" w:id="0">
    <w:p w14:paraId="7909EDCF" w14:textId="77777777" w:rsidR="002A309F" w:rsidRDefault="002A309F" w:rsidP="005C3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793AC" w14:textId="77777777" w:rsidR="002A309F" w:rsidRDefault="002A309F" w:rsidP="005C3FCF">
      <w:pPr>
        <w:spacing w:after="0" w:line="240" w:lineRule="auto"/>
      </w:pPr>
      <w:r>
        <w:separator/>
      </w:r>
    </w:p>
  </w:footnote>
  <w:footnote w:type="continuationSeparator" w:id="0">
    <w:p w14:paraId="13A523CA" w14:textId="77777777" w:rsidR="002A309F" w:rsidRDefault="002A309F" w:rsidP="005C3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CCB"/>
    <w:rsid w:val="00000A45"/>
    <w:rsid w:val="00023D3A"/>
    <w:rsid w:val="000347BC"/>
    <w:rsid w:val="0004291F"/>
    <w:rsid w:val="00070117"/>
    <w:rsid w:val="000878C2"/>
    <w:rsid w:val="00097855"/>
    <w:rsid w:val="000A03A7"/>
    <w:rsid w:val="001039E7"/>
    <w:rsid w:val="00110ECD"/>
    <w:rsid w:val="0012249C"/>
    <w:rsid w:val="00135FA2"/>
    <w:rsid w:val="00145E8A"/>
    <w:rsid w:val="001504EB"/>
    <w:rsid w:val="00152ADA"/>
    <w:rsid w:val="0016396A"/>
    <w:rsid w:val="0017214D"/>
    <w:rsid w:val="001E6CAD"/>
    <w:rsid w:val="00217D49"/>
    <w:rsid w:val="0023080A"/>
    <w:rsid w:val="0026715E"/>
    <w:rsid w:val="00283406"/>
    <w:rsid w:val="00290DDC"/>
    <w:rsid w:val="002A309F"/>
    <w:rsid w:val="002D10DD"/>
    <w:rsid w:val="002D2E39"/>
    <w:rsid w:val="002D2EE8"/>
    <w:rsid w:val="00317DFD"/>
    <w:rsid w:val="00322D17"/>
    <w:rsid w:val="0035767D"/>
    <w:rsid w:val="00413176"/>
    <w:rsid w:val="00424400"/>
    <w:rsid w:val="00464593"/>
    <w:rsid w:val="004B65FE"/>
    <w:rsid w:val="004C07AD"/>
    <w:rsid w:val="004D53C8"/>
    <w:rsid w:val="004E35FD"/>
    <w:rsid w:val="0051793A"/>
    <w:rsid w:val="005264EA"/>
    <w:rsid w:val="005762F8"/>
    <w:rsid w:val="00582FE5"/>
    <w:rsid w:val="005C0244"/>
    <w:rsid w:val="005C36BC"/>
    <w:rsid w:val="005C3FCF"/>
    <w:rsid w:val="005D57C0"/>
    <w:rsid w:val="005D760E"/>
    <w:rsid w:val="005E4CCB"/>
    <w:rsid w:val="00613BEA"/>
    <w:rsid w:val="006604C8"/>
    <w:rsid w:val="006770C6"/>
    <w:rsid w:val="0069114F"/>
    <w:rsid w:val="006A09E2"/>
    <w:rsid w:val="00723F5B"/>
    <w:rsid w:val="00734418"/>
    <w:rsid w:val="007914CF"/>
    <w:rsid w:val="007E7379"/>
    <w:rsid w:val="007F4769"/>
    <w:rsid w:val="00807073"/>
    <w:rsid w:val="00871481"/>
    <w:rsid w:val="008839BA"/>
    <w:rsid w:val="008D2EF6"/>
    <w:rsid w:val="008F669F"/>
    <w:rsid w:val="00903A87"/>
    <w:rsid w:val="00974AC5"/>
    <w:rsid w:val="00985D58"/>
    <w:rsid w:val="009A37A7"/>
    <w:rsid w:val="009B2C93"/>
    <w:rsid w:val="009B5CAE"/>
    <w:rsid w:val="009D5436"/>
    <w:rsid w:val="00A11DB6"/>
    <w:rsid w:val="00A51CF2"/>
    <w:rsid w:val="00A66D6B"/>
    <w:rsid w:val="00A67436"/>
    <w:rsid w:val="00A70F41"/>
    <w:rsid w:val="00AA3516"/>
    <w:rsid w:val="00AC6DFD"/>
    <w:rsid w:val="00AE1DCE"/>
    <w:rsid w:val="00AF681E"/>
    <w:rsid w:val="00B12656"/>
    <w:rsid w:val="00B13BF7"/>
    <w:rsid w:val="00B6498A"/>
    <w:rsid w:val="00B7353E"/>
    <w:rsid w:val="00B76015"/>
    <w:rsid w:val="00B94623"/>
    <w:rsid w:val="00BB565F"/>
    <w:rsid w:val="00BE27DE"/>
    <w:rsid w:val="00BE51C1"/>
    <w:rsid w:val="00C3091E"/>
    <w:rsid w:val="00C45B8D"/>
    <w:rsid w:val="00C50F37"/>
    <w:rsid w:val="00C52CF2"/>
    <w:rsid w:val="00CB4724"/>
    <w:rsid w:val="00CC42DF"/>
    <w:rsid w:val="00CE016F"/>
    <w:rsid w:val="00D00BAF"/>
    <w:rsid w:val="00D023F1"/>
    <w:rsid w:val="00D201BB"/>
    <w:rsid w:val="00D259AF"/>
    <w:rsid w:val="00D441F3"/>
    <w:rsid w:val="00D53B5E"/>
    <w:rsid w:val="00D6707E"/>
    <w:rsid w:val="00DA4B10"/>
    <w:rsid w:val="00DA6265"/>
    <w:rsid w:val="00DB0A75"/>
    <w:rsid w:val="00DB31CA"/>
    <w:rsid w:val="00DC2725"/>
    <w:rsid w:val="00DD11AF"/>
    <w:rsid w:val="00E03302"/>
    <w:rsid w:val="00E1090C"/>
    <w:rsid w:val="00E11EF1"/>
    <w:rsid w:val="00E806F5"/>
    <w:rsid w:val="00E8702D"/>
    <w:rsid w:val="00E909C6"/>
    <w:rsid w:val="00E93A5E"/>
    <w:rsid w:val="00EC51B8"/>
    <w:rsid w:val="00F23E67"/>
    <w:rsid w:val="00F31404"/>
    <w:rsid w:val="00F55C28"/>
    <w:rsid w:val="00F629A1"/>
    <w:rsid w:val="00F6315D"/>
    <w:rsid w:val="00F7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A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ordWrap w:val="0"/>
      <w:autoSpaceDE w:val="0"/>
      <w:autoSpaceDN w:val="0"/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</w:style>
  <w:style w:type="paragraph" w:styleId="ac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</w:style>
  <w:style w:type="paragraph" w:styleId="ad">
    <w:name w:val="Normal (Web)"/>
    <w:basedOn w:val="a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0">
    <w:name w:val="annotation text"/>
    <w:basedOn w:val="a"/>
    <w:link w:val="Char6"/>
    <w:uiPriority w:val="99"/>
    <w:unhideWhenUsed/>
    <w:pPr>
      <w:jc w:val="left"/>
    </w:pPr>
  </w:style>
  <w:style w:type="character" w:customStyle="1" w:styleId="Char6">
    <w:name w:val="메모 텍스트 Char"/>
    <w:basedOn w:val="a0"/>
    <w:link w:val="af0"/>
    <w:uiPriority w:val="99"/>
  </w:style>
  <w:style w:type="paragraph" w:styleId="af1">
    <w:name w:val="annotation subject"/>
    <w:basedOn w:val="af0"/>
    <w:next w:val="af0"/>
    <w:link w:val="Char7"/>
    <w:uiPriority w:val="99"/>
    <w:semiHidden/>
    <w:unhideWhenUsed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Pr>
      <w:b/>
      <w:bCs/>
    </w:rPr>
  </w:style>
  <w:style w:type="paragraph" w:styleId="af2">
    <w:name w:val="caption"/>
    <w:basedOn w:val="a"/>
    <w:rPr>
      <w:b/>
    </w:rPr>
  </w:style>
  <w:style w:type="paragraph" w:styleId="af3">
    <w:name w:val="Revision"/>
    <w:hidden/>
    <w:uiPriority w:val="99"/>
    <w:semiHidden/>
    <w:rsid w:val="00B7601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9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898D6-6068-4C79-B7D2-5C09AB19D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6:04:00Z</dcterms:created>
  <dcterms:modified xsi:type="dcterms:W3CDTF">2025-06-16T06:04:00Z</dcterms:modified>
  <cp:version>1100.0100.01</cp:version>
</cp:coreProperties>
</file>